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EF3D05" w14:textId="5521B7FF" w:rsidR="006527C9" w:rsidRPr="00413ACF" w:rsidRDefault="00BB47C3" w:rsidP="00413ACF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413ACF">
        <w:rPr>
          <w:rFonts w:ascii="Times New Roman" w:hAnsi="Times New Roman" w:cs="Times New Roman"/>
          <w:b/>
          <w:bCs/>
        </w:rPr>
        <w:t>Supplemental Materials</w:t>
      </w:r>
    </w:p>
    <w:p w14:paraId="574905DA" w14:textId="77777777" w:rsidR="00BB47C3" w:rsidRPr="00413ACF" w:rsidRDefault="00BB47C3" w:rsidP="00413ACF">
      <w:pPr>
        <w:spacing w:after="0" w:line="480" w:lineRule="auto"/>
        <w:rPr>
          <w:rFonts w:ascii="Times New Roman" w:hAnsi="Times New Roman" w:cs="Times New Roman"/>
        </w:rPr>
      </w:pPr>
    </w:p>
    <w:p w14:paraId="68DFA2FD" w14:textId="6C6B9701" w:rsidR="00BB47C3" w:rsidRPr="00413ACF" w:rsidRDefault="00BB47C3" w:rsidP="00413ACF">
      <w:pPr>
        <w:spacing w:after="0" w:line="480" w:lineRule="auto"/>
        <w:rPr>
          <w:rFonts w:ascii="Times New Roman" w:hAnsi="Times New Roman" w:cs="Times New Roman"/>
          <w:b/>
          <w:bCs/>
        </w:rPr>
      </w:pPr>
      <w:r w:rsidRPr="00413ACF">
        <w:rPr>
          <w:rFonts w:ascii="Times New Roman" w:hAnsi="Times New Roman" w:cs="Times New Roman"/>
          <w:b/>
          <w:bCs/>
        </w:rPr>
        <w:t>Supplemental Methods</w:t>
      </w:r>
    </w:p>
    <w:p w14:paraId="178DEB5D" w14:textId="42E53719" w:rsidR="00BB47C3" w:rsidRPr="00413ACF" w:rsidRDefault="00BB47C3" w:rsidP="00413ACF">
      <w:pPr>
        <w:spacing w:after="0" w:line="480" w:lineRule="auto"/>
        <w:rPr>
          <w:rFonts w:ascii="Times New Roman" w:hAnsi="Times New Roman" w:cs="Times New Roman"/>
          <w:u w:val="single"/>
        </w:rPr>
      </w:pPr>
      <w:proofErr w:type="spellStart"/>
      <w:r w:rsidRPr="00413ACF">
        <w:rPr>
          <w:rFonts w:ascii="Times New Roman" w:hAnsi="Times New Roman" w:cs="Times New Roman"/>
          <w:u w:val="single"/>
        </w:rPr>
        <w:t>Vibriocidal</w:t>
      </w:r>
      <w:proofErr w:type="spellEnd"/>
      <w:r w:rsidRPr="00413ACF">
        <w:rPr>
          <w:rFonts w:ascii="Times New Roman" w:hAnsi="Times New Roman" w:cs="Times New Roman"/>
          <w:u w:val="single"/>
        </w:rPr>
        <w:t xml:space="preserve"> Assay</w:t>
      </w:r>
    </w:p>
    <w:p w14:paraId="2E2D1258" w14:textId="1461028B" w:rsidR="00BB47C3" w:rsidRPr="00413ACF" w:rsidRDefault="00BB47C3" w:rsidP="00413ACF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  <w:r w:rsidRPr="00413ACF">
        <w:rPr>
          <w:rFonts w:ascii="Times New Roman" w:hAnsi="Times New Roman" w:cs="Times New Roman"/>
          <w:color w:val="000000" w:themeColor="text1"/>
        </w:rPr>
        <w:t xml:space="preserve">We performed the </w:t>
      </w:r>
      <w:proofErr w:type="spellStart"/>
      <w:r w:rsidRPr="00413ACF">
        <w:rPr>
          <w:rFonts w:ascii="Times New Roman" w:hAnsi="Times New Roman" w:cs="Times New Roman"/>
          <w:color w:val="000000" w:themeColor="text1"/>
        </w:rPr>
        <w:t>vibriocidal</w:t>
      </w:r>
      <w:proofErr w:type="spellEnd"/>
      <w:r w:rsidRPr="00413ACF">
        <w:rPr>
          <w:rFonts w:ascii="Times New Roman" w:hAnsi="Times New Roman" w:cs="Times New Roman"/>
          <w:color w:val="000000" w:themeColor="text1"/>
        </w:rPr>
        <w:t xml:space="preserve"> assay for </w:t>
      </w:r>
      <w:r w:rsidRPr="00413ACF">
        <w:rPr>
          <w:rFonts w:ascii="Times New Roman" w:hAnsi="Times New Roman" w:cs="Times New Roman"/>
          <w:i/>
          <w:iCs/>
          <w:color w:val="000000" w:themeColor="text1"/>
        </w:rPr>
        <w:t>V. cholerae</w:t>
      </w:r>
      <w:r w:rsidRPr="00413ACF">
        <w:rPr>
          <w:rFonts w:ascii="Times New Roman" w:hAnsi="Times New Roman" w:cs="Times New Roman"/>
          <w:color w:val="000000" w:themeColor="text1"/>
        </w:rPr>
        <w:t xml:space="preserve"> O1 Inaba (T19749) and Ogawa (X25049) serotypes as previously described</w:t>
      </w:r>
      <w:r w:rsidR="00A47E67">
        <w:rPr>
          <w:rFonts w:ascii="Times New Roman" w:hAnsi="Times New Roman" w:cs="Times New Roman"/>
          <w:color w:val="000000" w:themeColor="text1"/>
        </w:rPr>
        <w:t xml:space="preserve"> [4]</w:t>
      </w:r>
      <w:r w:rsidRPr="00413ACF">
        <w:rPr>
          <w:rFonts w:ascii="Times New Roman" w:hAnsi="Times New Roman" w:cs="Times New Roman"/>
          <w:color w:val="000000" w:themeColor="text1"/>
        </w:rPr>
        <w:t xml:space="preserve">. </w:t>
      </w:r>
      <w:r w:rsidRPr="00413ACF">
        <w:rPr>
          <w:rFonts w:ascii="Times New Roman" w:hAnsi="Times New Roman" w:cs="Times New Roman"/>
          <w:color w:val="000000" w:themeColor="text1"/>
        </w:rPr>
        <w:t xml:space="preserve">A positive control, an IgG monoclonal antibody against </w:t>
      </w:r>
      <w:r w:rsidRPr="00413ACF">
        <w:rPr>
          <w:rFonts w:ascii="Times New Roman" w:hAnsi="Times New Roman" w:cs="Times New Roman"/>
          <w:i/>
          <w:iCs/>
          <w:color w:val="000000" w:themeColor="text1"/>
        </w:rPr>
        <w:t>V. cholerae</w:t>
      </w:r>
      <w:r w:rsidRPr="00413ACF">
        <w:rPr>
          <w:rFonts w:ascii="Times New Roman" w:hAnsi="Times New Roman" w:cs="Times New Roman"/>
          <w:color w:val="000000" w:themeColor="text1"/>
        </w:rPr>
        <w:t xml:space="preserve"> O1 O-specific polysaccharide (gift of Dr. Jason Harris, Massachusetts General Hospital, Boston MA), was added to naïve serum at 6.24 µg/µL corresponding to a titer of 640. Heat-inactivated serum samples were duplicated, then serially diluted two-fold in saline from 1:10 to 1:10,240 in a 96-well microplate. Negative control (bacteria without serum) and positive control were included on each plate. </w:t>
      </w:r>
      <w:r w:rsidRPr="00413ACF">
        <w:rPr>
          <w:rFonts w:ascii="Times New Roman" w:hAnsi="Times New Roman" w:cs="Times New Roman"/>
          <w:i/>
          <w:iCs/>
          <w:color w:val="000000" w:themeColor="text1"/>
        </w:rPr>
        <w:t>V. cholerae</w:t>
      </w:r>
      <w:r w:rsidRPr="00413ACF">
        <w:rPr>
          <w:rFonts w:ascii="Times New Roman" w:hAnsi="Times New Roman" w:cs="Times New Roman"/>
          <w:color w:val="000000" w:themeColor="text1"/>
        </w:rPr>
        <w:t xml:space="preserve"> O1 Ogawa (X25049) and Inaba (T19749) strains were grown in Luria Broth (LB) at 37°C for 3 hours, washed with saline, then resuspended to an optical density at 600nm (OD600) of 0.3. A Growth Indicating Solution was prepared with guinea pig complement, diluted 1:10 and the bacterial suspension diluted 1:20 in saline. This solution was added to the samples and positive control wells. Plates were incubated at 37ºC at 50 rpm for 1 hour, then LB added and incubated at 37ºC without shaking for 2 hours. Plates were measured when the growth indicator reached OD600 of at least 0.2.</w:t>
      </w:r>
      <w:r w:rsidRPr="00413ACF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413ACF">
        <w:rPr>
          <w:rFonts w:ascii="Times New Roman" w:hAnsi="Times New Roman" w:cs="Times New Roman"/>
          <w:color w:val="000000" w:themeColor="text1"/>
        </w:rPr>
        <w:t>Vibriocidal</w:t>
      </w:r>
      <w:proofErr w:type="spellEnd"/>
      <w:r w:rsidRPr="00413ACF">
        <w:rPr>
          <w:rFonts w:ascii="Times New Roman" w:hAnsi="Times New Roman" w:cs="Times New Roman"/>
          <w:color w:val="000000" w:themeColor="text1"/>
        </w:rPr>
        <w:t xml:space="preserve"> titers were defined as the reciprocal of the highest serum dilution resulting in approximately 50% of the mean OD600 of the Growth Control wells.</w:t>
      </w:r>
    </w:p>
    <w:p w14:paraId="1C753B98" w14:textId="77777777" w:rsidR="00BB47C3" w:rsidRPr="00413ACF" w:rsidRDefault="00BB47C3" w:rsidP="00413ACF">
      <w:pPr>
        <w:spacing w:after="0" w:line="480" w:lineRule="auto"/>
        <w:rPr>
          <w:rFonts w:ascii="Times New Roman" w:hAnsi="Times New Roman" w:cs="Times New Roman"/>
          <w:color w:val="000000" w:themeColor="text1"/>
        </w:rPr>
      </w:pPr>
    </w:p>
    <w:p w14:paraId="3B8F030A" w14:textId="77777777" w:rsidR="00413ACF" w:rsidRDefault="00413ACF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br w:type="page"/>
      </w:r>
    </w:p>
    <w:p w14:paraId="2898371C" w14:textId="27DF460C" w:rsidR="00BB47C3" w:rsidRPr="00413ACF" w:rsidRDefault="00BB47C3" w:rsidP="00413ACF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413ACF"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Supplemental Table </w:t>
      </w:r>
      <w:r w:rsidR="0008573A" w:rsidRPr="00413ACF">
        <w:rPr>
          <w:rFonts w:ascii="Times New Roman" w:hAnsi="Times New Roman" w:cs="Times New Roman"/>
          <w:b/>
          <w:bCs/>
          <w:color w:val="000000" w:themeColor="text1"/>
        </w:rPr>
        <w:t xml:space="preserve">1. </w:t>
      </w:r>
      <w:r w:rsidR="005C5668" w:rsidRPr="00413ACF">
        <w:rPr>
          <w:rFonts w:ascii="Times New Roman" w:hAnsi="Times New Roman" w:cs="Times New Roman"/>
          <w:b/>
          <w:bCs/>
          <w:color w:val="000000" w:themeColor="text1"/>
        </w:rPr>
        <w:t>Summary of patient and sample counts by serotype.</w:t>
      </w:r>
    </w:p>
    <w:tbl>
      <w:tblPr>
        <w:tblStyle w:val="GridTable1Light"/>
        <w:tblW w:w="8585" w:type="dxa"/>
        <w:tblLook w:val="04A0" w:firstRow="1" w:lastRow="0" w:firstColumn="1" w:lastColumn="0" w:noHBand="0" w:noVBand="1"/>
      </w:tblPr>
      <w:tblGrid>
        <w:gridCol w:w="2085"/>
        <w:gridCol w:w="1300"/>
        <w:gridCol w:w="1300"/>
        <w:gridCol w:w="1300"/>
        <w:gridCol w:w="1300"/>
        <w:gridCol w:w="1300"/>
      </w:tblGrid>
      <w:tr w:rsidR="00A47E67" w:rsidRPr="00A47E67" w14:paraId="10FDFA68" w14:textId="77777777" w:rsidTr="00A47E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noWrap/>
            <w:vAlign w:val="center"/>
            <w:hideMark/>
          </w:tcPr>
          <w:p w14:paraId="50C4EA5F" w14:textId="2E57B06E" w:rsidR="00A47E67" w:rsidRPr="00A47E67" w:rsidRDefault="00A47E67" w:rsidP="00A47E6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rotype Group</w:t>
            </w:r>
          </w:p>
        </w:tc>
        <w:tc>
          <w:tcPr>
            <w:tcW w:w="1300" w:type="dxa"/>
            <w:noWrap/>
            <w:vAlign w:val="center"/>
            <w:hideMark/>
          </w:tcPr>
          <w:p w14:paraId="2D6031FA" w14:textId="77777777" w:rsidR="00A47E67" w:rsidRPr="00A47E67" w:rsidRDefault="00A47E67" w:rsidP="00A47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# of Patients</w:t>
            </w:r>
          </w:p>
        </w:tc>
        <w:tc>
          <w:tcPr>
            <w:tcW w:w="1300" w:type="dxa"/>
            <w:noWrap/>
            <w:vAlign w:val="center"/>
            <w:hideMark/>
          </w:tcPr>
          <w:p w14:paraId="5E6A1A23" w14:textId="77777777" w:rsidR="00A47E67" w:rsidRPr="00A47E67" w:rsidRDefault="00A47E67" w:rsidP="00A47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 with 1 sample</w:t>
            </w:r>
          </w:p>
        </w:tc>
        <w:tc>
          <w:tcPr>
            <w:tcW w:w="1300" w:type="dxa"/>
            <w:noWrap/>
            <w:vAlign w:val="center"/>
            <w:hideMark/>
          </w:tcPr>
          <w:p w14:paraId="27799426" w14:textId="77777777" w:rsidR="00A47E67" w:rsidRPr="00A47E67" w:rsidRDefault="00A47E67" w:rsidP="00A47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 with 2 samples</w:t>
            </w:r>
          </w:p>
        </w:tc>
        <w:tc>
          <w:tcPr>
            <w:tcW w:w="1300" w:type="dxa"/>
            <w:noWrap/>
            <w:vAlign w:val="center"/>
            <w:hideMark/>
          </w:tcPr>
          <w:p w14:paraId="7E352AB3" w14:textId="77777777" w:rsidR="00A47E67" w:rsidRPr="00A47E67" w:rsidRDefault="00A47E67" w:rsidP="00A47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 with 3 samples</w:t>
            </w:r>
          </w:p>
        </w:tc>
        <w:tc>
          <w:tcPr>
            <w:tcW w:w="1300" w:type="dxa"/>
            <w:noWrap/>
            <w:vAlign w:val="center"/>
            <w:hideMark/>
          </w:tcPr>
          <w:p w14:paraId="58B41E5F" w14:textId="77777777" w:rsidR="00A47E67" w:rsidRPr="00A47E67" w:rsidRDefault="00A47E67" w:rsidP="00A47E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otal Samples</w:t>
            </w:r>
          </w:p>
        </w:tc>
      </w:tr>
      <w:tr w:rsidR="00A47E67" w:rsidRPr="00A47E67" w14:paraId="1DAEEE29" w14:textId="77777777" w:rsidTr="00A47E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noWrap/>
            <w:vAlign w:val="center"/>
            <w:hideMark/>
          </w:tcPr>
          <w:p w14:paraId="7A7C1DBA" w14:textId="77777777" w:rsidR="00A47E67" w:rsidRPr="00A47E67" w:rsidRDefault="00A47E67" w:rsidP="00A47E6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gawa</w:t>
            </w:r>
          </w:p>
        </w:tc>
        <w:tc>
          <w:tcPr>
            <w:tcW w:w="1300" w:type="dxa"/>
            <w:noWrap/>
            <w:vAlign w:val="center"/>
            <w:hideMark/>
          </w:tcPr>
          <w:p w14:paraId="068D6062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3</w:t>
            </w:r>
          </w:p>
        </w:tc>
        <w:tc>
          <w:tcPr>
            <w:tcW w:w="1300" w:type="dxa"/>
            <w:noWrap/>
            <w:vAlign w:val="center"/>
            <w:hideMark/>
          </w:tcPr>
          <w:p w14:paraId="78B75428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1300" w:type="dxa"/>
            <w:noWrap/>
            <w:vAlign w:val="center"/>
            <w:hideMark/>
          </w:tcPr>
          <w:p w14:paraId="2C248A74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0</w:t>
            </w:r>
          </w:p>
        </w:tc>
        <w:tc>
          <w:tcPr>
            <w:tcW w:w="1300" w:type="dxa"/>
            <w:noWrap/>
            <w:vAlign w:val="center"/>
            <w:hideMark/>
          </w:tcPr>
          <w:p w14:paraId="10E04AA7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1300" w:type="dxa"/>
            <w:noWrap/>
            <w:vAlign w:val="center"/>
            <w:hideMark/>
          </w:tcPr>
          <w:p w14:paraId="079C993A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7</w:t>
            </w:r>
          </w:p>
        </w:tc>
      </w:tr>
      <w:tr w:rsidR="00A47E67" w:rsidRPr="00A47E67" w14:paraId="68FE2D94" w14:textId="77777777" w:rsidTr="00A47E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noWrap/>
            <w:vAlign w:val="center"/>
            <w:hideMark/>
          </w:tcPr>
          <w:p w14:paraId="5AF35530" w14:textId="77777777" w:rsidR="00A47E67" w:rsidRPr="00A47E67" w:rsidRDefault="00A47E67" w:rsidP="00A47E6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aba</w:t>
            </w:r>
          </w:p>
        </w:tc>
        <w:tc>
          <w:tcPr>
            <w:tcW w:w="1300" w:type="dxa"/>
            <w:noWrap/>
            <w:vAlign w:val="center"/>
            <w:hideMark/>
          </w:tcPr>
          <w:p w14:paraId="4417F86A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1300" w:type="dxa"/>
            <w:noWrap/>
            <w:vAlign w:val="center"/>
            <w:hideMark/>
          </w:tcPr>
          <w:p w14:paraId="66A1DC83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1300" w:type="dxa"/>
            <w:noWrap/>
            <w:vAlign w:val="center"/>
            <w:hideMark/>
          </w:tcPr>
          <w:p w14:paraId="6A957DE8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1300" w:type="dxa"/>
            <w:noWrap/>
            <w:vAlign w:val="center"/>
            <w:hideMark/>
          </w:tcPr>
          <w:p w14:paraId="040C11D7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E150F70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</w:tr>
      <w:tr w:rsidR="00A47E67" w:rsidRPr="00A47E67" w14:paraId="60974EAA" w14:textId="77777777" w:rsidTr="00A47E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noWrap/>
            <w:vAlign w:val="center"/>
            <w:hideMark/>
          </w:tcPr>
          <w:p w14:paraId="7A276433" w14:textId="77777777" w:rsidR="00A47E67" w:rsidRPr="00A47E67" w:rsidRDefault="00A47E67" w:rsidP="00A47E6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kojima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543BE5C6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1300" w:type="dxa"/>
            <w:noWrap/>
            <w:vAlign w:val="center"/>
            <w:hideMark/>
          </w:tcPr>
          <w:p w14:paraId="18EAB054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7E7B405B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300" w:type="dxa"/>
            <w:noWrap/>
            <w:vAlign w:val="center"/>
            <w:hideMark/>
          </w:tcPr>
          <w:p w14:paraId="5960EBF4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300" w:type="dxa"/>
            <w:noWrap/>
            <w:vAlign w:val="center"/>
            <w:hideMark/>
          </w:tcPr>
          <w:p w14:paraId="7648C415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</w:tr>
      <w:tr w:rsidR="00A47E67" w:rsidRPr="00A47E67" w14:paraId="5273A156" w14:textId="77777777" w:rsidTr="00A47E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noWrap/>
            <w:vAlign w:val="center"/>
            <w:hideMark/>
          </w:tcPr>
          <w:p w14:paraId="27B1C552" w14:textId="6AEA6CFA" w:rsidR="00A47E67" w:rsidRPr="00A47E67" w:rsidRDefault="00A47E67" w:rsidP="00A47E67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No Serotype </w:t>
            </w: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Available </w:t>
            </w: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(NA)</w:t>
            </w:r>
          </w:p>
        </w:tc>
        <w:tc>
          <w:tcPr>
            <w:tcW w:w="1300" w:type="dxa"/>
            <w:noWrap/>
            <w:vAlign w:val="center"/>
            <w:hideMark/>
          </w:tcPr>
          <w:p w14:paraId="69EBB467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1300" w:type="dxa"/>
            <w:noWrap/>
            <w:vAlign w:val="center"/>
            <w:hideMark/>
          </w:tcPr>
          <w:p w14:paraId="1274B68D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228BFE9D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1300" w:type="dxa"/>
            <w:noWrap/>
            <w:vAlign w:val="center"/>
            <w:hideMark/>
          </w:tcPr>
          <w:p w14:paraId="6FB39A22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1300" w:type="dxa"/>
            <w:noWrap/>
            <w:vAlign w:val="center"/>
            <w:hideMark/>
          </w:tcPr>
          <w:p w14:paraId="582D0708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</w:tr>
      <w:tr w:rsidR="00A47E67" w:rsidRPr="00A47E67" w14:paraId="35DC880D" w14:textId="77777777" w:rsidTr="00A47E6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5" w:type="dxa"/>
            <w:noWrap/>
            <w:vAlign w:val="center"/>
            <w:hideMark/>
          </w:tcPr>
          <w:p w14:paraId="39013B81" w14:textId="77777777" w:rsidR="00A47E67" w:rsidRPr="00A47E67" w:rsidRDefault="00A47E67" w:rsidP="00A47E67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14:ligatures w14:val="none"/>
              </w:rPr>
              <w:t>Totals</w:t>
            </w:r>
          </w:p>
        </w:tc>
        <w:tc>
          <w:tcPr>
            <w:tcW w:w="1300" w:type="dxa"/>
            <w:noWrap/>
            <w:vAlign w:val="center"/>
            <w:hideMark/>
          </w:tcPr>
          <w:p w14:paraId="7F54A6D7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115</w:t>
            </w:r>
          </w:p>
        </w:tc>
        <w:tc>
          <w:tcPr>
            <w:tcW w:w="1300" w:type="dxa"/>
            <w:noWrap/>
            <w:vAlign w:val="center"/>
            <w:hideMark/>
          </w:tcPr>
          <w:p w14:paraId="6D918448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38</w:t>
            </w:r>
          </w:p>
        </w:tc>
        <w:tc>
          <w:tcPr>
            <w:tcW w:w="1300" w:type="dxa"/>
            <w:noWrap/>
            <w:vAlign w:val="center"/>
            <w:hideMark/>
          </w:tcPr>
          <w:p w14:paraId="028CB9DE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57</w:t>
            </w:r>
          </w:p>
        </w:tc>
        <w:tc>
          <w:tcPr>
            <w:tcW w:w="1300" w:type="dxa"/>
            <w:noWrap/>
            <w:vAlign w:val="center"/>
            <w:hideMark/>
          </w:tcPr>
          <w:p w14:paraId="6BC328ED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1300" w:type="dxa"/>
            <w:noWrap/>
            <w:vAlign w:val="center"/>
            <w:hideMark/>
          </w:tcPr>
          <w:p w14:paraId="3905FD8B" w14:textId="77777777" w:rsidR="00A47E67" w:rsidRPr="00A47E67" w:rsidRDefault="00A47E67" w:rsidP="00A47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47E6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212</w:t>
            </w:r>
          </w:p>
        </w:tc>
      </w:tr>
    </w:tbl>
    <w:p w14:paraId="22638385" w14:textId="00CB3131" w:rsidR="00413ACF" w:rsidRDefault="00413ACF" w:rsidP="00413ACF">
      <w:pPr>
        <w:spacing w:after="0" w:line="480" w:lineRule="auto"/>
        <w:rPr>
          <w:rFonts w:ascii="Times New Roman" w:hAnsi="Times New Roman" w:cs="Times New Roman"/>
        </w:rPr>
      </w:pPr>
    </w:p>
    <w:p w14:paraId="03B2F0CD" w14:textId="77777777" w:rsidR="00413ACF" w:rsidRDefault="00413AC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F058B55" w14:textId="625EC668" w:rsidR="00413ACF" w:rsidRDefault="00413ACF" w:rsidP="00413ACF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bCs/>
        </w:rPr>
        <w:lastRenderedPageBreak/>
        <w:t>Supplemental Figure 1. Individual</w:t>
      </w:r>
      <w:r w:rsidR="0051296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="0051296B">
        <w:rPr>
          <w:rFonts w:ascii="Times New Roman" w:hAnsi="Times New Roman" w:cs="Times New Roman"/>
          <w:b/>
          <w:bCs/>
        </w:rPr>
        <w:t>vibrio</w:t>
      </w:r>
      <w:r w:rsidR="00F04DF8">
        <w:rPr>
          <w:rFonts w:ascii="Times New Roman" w:hAnsi="Times New Roman" w:cs="Times New Roman"/>
          <w:b/>
          <w:bCs/>
        </w:rPr>
        <w:t>c</w:t>
      </w:r>
      <w:r w:rsidR="0051296B">
        <w:rPr>
          <w:rFonts w:ascii="Times New Roman" w:hAnsi="Times New Roman" w:cs="Times New Roman"/>
          <w:b/>
          <w:bCs/>
        </w:rPr>
        <w:t>idal</w:t>
      </w:r>
      <w:proofErr w:type="spellEnd"/>
      <w:r w:rsidR="0051296B">
        <w:rPr>
          <w:rFonts w:ascii="Times New Roman" w:hAnsi="Times New Roman" w:cs="Times New Roman"/>
          <w:b/>
          <w:bCs/>
        </w:rPr>
        <w:t xml:space="preserve"> t</w:t>
      </w:r>
      <w:r>
        <w:rPr>
          <w:rFonts w:ascii="Times New Roman" w:hAnsi="Times New Roman" w:cs="Times New Roman"/>
          <w:b/>
          <w:bCs/>
        </w:rPr>
        <w:t>iter</w:t>
      </w:r>
      <w:r w:rsidR="0051296B">
        <w:rPr>
          <w:rFonts w:ascii="Times New Roman" w:hAnsi="Times New Roman" w:cs="Times New Roman"/>
          <w:b/>
          <w:bCs/>
        </w:rPr>
        <w:t xml:space="preserve"> kinetics</w:t>
      </w:r>
      <w:r>
        <w:rPr>
          <w:rFonts w:ascii="Times New Roman" w:hAnsi="Times New Roman" w:cs="Times New Roman"/>
          <w:b/>
          <w:bCs/>
        </w:rPr>
        <w:t xml:space="preserve"> by </w:t>
      </w:r>
      <w:r w:rsidR="0051296B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erotype. </w:t>
      </w:r>
      <w:proofErr w:type="spellStart"/>
      <w:r w:rsidRPr="000165E9">
        <w:rPr>
          <w:rFonts w:ascii="Times New Roman" w:eastAsia="Times New Roman" w:hAnsi="Times New Roman" w:cs="Times New Roman"/>
          <w:color w:val="000000" w:themeColor="text1"/>
        </w:rPr>
        <w:t>Vibriocidal</w:t>
      </w:r>
      <w:proofErr w:type="spellEnd"/>
      <w:r w:rsidRPr="000165E9">
        <w:rPr>
          <w:rFonts w:ascii="Times New Roman" w:eastAsia="Times New Roman" w:hAnsi="Times New Roman" w:cs="Times New Roman"/>
          <w:color w:val="000000" w:themeColor="text1"/>
        </w:rPr>
        <w:t xml:space="preserve"> titers by matching </w:t>
      </w:r>
      <w:r w:rsidRPr="000165E9">
        <w:rPr>
          <w:rFonts w:ascii="Times New Roman" w:eastAsia="Times New Roman" w:hAnsi="Times New Roman" w:cs="Times New Roman"/>
          <w:i/>
          <w:iCs/>
          <w:color w:val="000000" w:themeColor="text1"/>
        </w:rPr>
        <w:t xml:space="preserve">V. cholerae </w:t>
      </w:r>
      <w:r w:rsidRPr="000165E9">
        <w:rPr>
          <w:rFonts w:ascii="Times New Roman" w:eastAsia="Times New Roman" w:hAnsi="Times New Roman" w:cs="Times New Roman"/>
          <w:color w:val="000000" w:themeColor="text1"/>
        </w:rPr>
        <w:t>O1 serotype from participants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with serotype information available</w:t>
      </w:r>
      <w:r w:rsidRPr="000165E9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r w:rsidR="0051296B">
        <w:rPr>
          <w:rFonts w:ascii="Times New Roman" w:eastAsia="Times New Roman" w:hAnsi="Times New Roman" w:cs="Times New Roman"/>
          <w:color w:val="000000" w:themeColor="text1"/>
        </w:rPr>
        <w:t xml:space="preserve">with lines connecting samples from individual participants, </w:t>
      </w:r>
      <w:r>
        <w:rPr>
          <w:rFonts w:ascii="Times New Roman" w:eastAsia="Times New Roman" w:hAnsi="Times New Roman" w:cs="Times New Roman"/>
          <w:color w:val="000000" w:themeColor="text1"/>
        </w:rPr>
        <w:t>p</w:t>
      </w:r>
      <w:r w:rsidRPr="000165E9">
        <w:rPr>
          <w:rFonts w:ascii="Times New Roman" w:eastAsia="Times New Roman" w:hAnsi="Times New Roman" w:cs="Times New Roman"/>
          <w:color w:val="000000" w:themeColor="text1"/>
        </w:rPr>
        <w:t>lotted on log2-transformed scales. Hashed lines are LOESS smoothed data with confidence intervals in shade.</w:t>
      </w:r>
    </w:p>
    <w:p w14:paraId="46248DDB" w14:textId="22BF27DA" w:rsidR="0008573A" w:rsidRPr="00413ACF" w:rsidRDefault="00413ACF" w:rsidP="00413ACF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FCFD203" wp14:editId="50E6A24F">
            <wp:extent cx="5943600" cy="3894706"/>
            <wp:effectExtent l="0" t="0" r="0" b="4445"/>
            <wp:docPr id="310305641" name="Picture 2" descr="A graph with lines an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0305641" name="Picture 2" descr="A graph with lines and dots&#10;&#10;AI-generated content may be incorrect.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8947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8573A" w:rsidRPr="00413A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7C3"/>
    <w:rsid w:val="000419DE"/>
    <w:rsid w:val="000712B3"/>
    <w:rsid w:val="0008573A"/>
    <w:rsid w:val="000A0B2F"/>
    <w:rsid w:val="000B47A4"/>
    <w:rsid w:val="000C507F"/>
    <w:rsid w:val="000F46F1"/>
    <w:rsid w:val="00114E2C"/>
    <w:rsid w:val="00165803"/>
    <w:rsid w:val="001730C3"/>
    <w:rsid w:val="00181E30"/>
    <w:rsid w:val="001C2F49"/>
    <w:rsid w:val="00206E5F"/>
    <w:rsid w:val="002B18D7"/>
    <w:rsid w:val="00301519"/>
    <w:rsid w:val="0030316D"/>
    <w:rsid w:val="00315D22"/>
    <w:rsid w:val="0035272B"/>
    <w:rsid w:val="00355452"/>
    <w:rsid w:val="00357EC6"/>
    <w:rsid w:val="00372BAC"/>
    <w:rsid w:val="00377C98"/>
    <w:rsid w:val="003836E3"/>
    <w:rsid w:val="003912DB"/>
    <w:rsid w:val="003C6614"/>
    <w:rsid w:val="003C6D46"/>
    <w:rsid w:val="00401F16"/>
    <w:rsid w:val="00413ACF"/>
    <w:rsid w:val="00460409"/>
    <w:rsid w:val="004D00C8"/>
    <w:rsid w:val="004E30A3"/>
    <w:rsid w:val="005070AF"/>
    <w:rsid w:val="0051296B"/>
    <w:rsid w:val="00556306"/>
    <w:rsid w:val="005A6A24"/>
    <w:rsid w:val="005A7459"/>
    <w:rsid w:val="005C5668"/>
    <w:rsid w:val="00604522"/>
    <w:rsid w:val="006527C9"/>
    <w:rsid w:val="006961C4"/>
    <w:rsid w:val="00696957"/>
    <w:rsid w:val="006D1033"/>
    <w:rsid w:val="006D258D"/>
    <w:rsid w:val="006E71E1"/>
    <w:rsid w:val="006E7884"/>
    <w:rsid w:val="0071143A"/>
    <w:rsid w:val="00714051"/>
    <w:rsid w:val="00715B92"/>
    <w:rsid w:val="00722246"/>
    <w:rsid w:val="007330B7"/>
    <w:rsid w:val="007367B0"/>
    <w:rsid w:val="007429E4"/>
    <w:rsid w:val="00783AF8"/>
    <w:rsid w:val="007B5DFD"/>
    <w:rsid w:val="007F4659"/>
    <w:rsid w:val="007F47B7"/>
    <w:rsid w:val="008332A0"/>
    <w:rsid w:val="00865861"/>
    <w:rsid w:val="008737D8"/>
    <w:rsid w:val="008C56AA"/>
    <w:rsid w:val="008F3E6A"/>
    <w:rsid w:val="008F729C"/>
    <w:rsid w:val="0090452C"/>
    <w:rsid w:val="00922884"/>
    <w:rsid w:val="00942092"/>
    <w:rsid w:val="00953DBF"/>
    <w:rsid w:val="00991D20"/>
    <w:rsid w:val="00997000"/>
    <w:rsid w:val="00997E2B"/>
    <w:rsid w:val="009B264E"/>
    <w:rsid w:val="009C0AAD"/>
    <w:rsid w:val="00A05AD0"/>
    <w:rsid w:val="00A10761"/>
    <w:rsid w:val="00A47E67"/>
    <w:rsid w:val="00A83BA9"/>
    <w:rsid w:val="00A91F0E"/>
    <w:rsid w:val="00A9208C"/>
    <w:rsid w:val="00AA70D7"/>
    <w:rsid w:val="00AB06C6"/>
    <w:rsid w:val="00AB2CDA"/>
    <w:rsid w:val="00AB617B"/>
    <w:rsid w:val="00AC1C8B"/>
    <w:rsid w:val="00AC7A51"/>
    <w:rsid w:val="00AF4B36"/>
    <w:rsid w:val="00B042B5"/>
    <w:rsid w:val="00B25785"/>
    <w:rsid w:val="00B45A72"/>
    <w:rsid w:val="00B87182"/>
    <w:rsid w:val="00B9255B"/>
    <w:rsid w:val="00BA4091"/>
    <w:rsid w:val="00BB47C3"/>
    <w:rsid w:val="00BC0271"/>
    <w:rsid w:val="00BC0533"/>
    <w:rsid w:val="00BC517E"/>
    <w:rsid w:val="00BD0F99"/>
    <w:rsid w:val="00BF1234"/>
    <w:rsid w:val="00C13EE6"/>
    <w:rsid w:val="00C440D4"/>
    <w:rsid w:val="00C5169E"/>
    <w:rsid w:val="00C60DCA"/>
    <w:rsid w:val="00C65FCD"/>
    <w:rsid w:val="00C721AE"/>
    <w:rsid w:val="00C80229"/>
    <w:rsid w:val="00C929FE"/>
    <w:rsid w:val="00C95A40"/>
    <w:rsid w:val="00C95BD9"/>
    <w:rsid w:val="00CA306D"/>
    <w:rsid w:val="00CC39E0"/>
    <w:rsid w:val="00CE03B1"/>
    <w:rsid w:val="00CE24A0"/>
    <w:rsid w:val="00D04E24"/>
    <w:rsid w:val="00D43841"/>
    <w:rsid w:val="00D5645C"/>
    <w:rsid w:val="00D6008D"/>
    <w:rsid w:val="00D713BC"/>
    <w:rsid w:val="00D85098"/>
    <w:rsid w:val="00DE1D72"/>
    <w:rsid w:val="00E163E6"/>
    <w:rsid w:val="00E3525E"/>
    <w:rsid w:val="00ED3501"/>
    <w:rsid w:val="00F04DF8"/>
    <w:rsid w:val="00F5026E"/>
    <w:rsid w:val="00F730CF"/>
    <w:rsid w:val="00FA2414"/>
    <w:rsid w:val="00FC2952"/>
    <w:rsid w:val="00FE56F8"/>
    <w:rsid w:val="00FE7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80D9F9"/>
  <w15:chartTrackingRefBased/>
  <w15:docId w15:val="{892B28AE-F19A-D149-ACB1-11C2638B9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B47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47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47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47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47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47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47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47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47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47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47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47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47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47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47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47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47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47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47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47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47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47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47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47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47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47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47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47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47C3"/>
    <w:rPr>
      <w:b/>
      <w:bCs/>
      <w:smallCaps/>
      <w:color w:val="0F4761" w:themeColor="accent1" w:themeShade="BF"/>
      <w:spacing w:val="5"/>
    </w:rPr>
  </w:style>
  <w:style w:type="table" w:styleId="GridTable4">
    <w:name w:val="Grid Table 4"/>
    <w:basedOn w:val="TableNormal"/>
    <w:uiPriority w:val="49"/>
    <w:rsid w:val="00A47E6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A47E67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">
    <w:name w:val="Grid Table 2"/>
    <w:basedOn w:val="TableNormal"/>
    <w:uiPriority w:val="47"/>
    <w:rsid w:val="00A47E67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1Light">
    <w:name w:val="Grid Table 1 Light"/>
    <w:basedOn w:val="TableNormal"/>
    <w:uiPriority w:val="46"/>
    <w:rsid w:val="00A47E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411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08</Words>
  <Characters>176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Leung</dc:creator>
  <cp:keywords/>
  <dc:description/>
  <cp:lastModifiedBy>Daniel Leung</cp:lastModifiedBy>
  <cp:revision>4</cp:revision>
  <dcterms:created xsi:type="dcterms:W3CDTF">2025-07-07T20:43:00Z</dcterms:created>
  <dcterms:modified xsi:type="dcterms:W3CDTF">2025-07-09T19:08:00Z</dcterms:modified>
</cp:coreProperties>
</file>